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99D0C" w14:textId="086ABA0A" w:rsidR="007765F2" w:rsidRPr="000D04D9" w:rsidRDefault="000D04D9" w:rsidP="007765F2">
      <w:pPr>
        <w:rPr>
          <w:rFonts w:ascii="Times New Roman" w:hAnsi="Times New Roman" w:cs="Times New Roman"/>
          <w:b/>
          <w:bCs/>
        </w:rPr>
      </w:pPr>
      <w:r w:rsidRPr="000D04D9">
        <w:rPr>
          <w:rFonts w:ascii="Times New Roman" w:hAnsi="Times New Roman" w:cs="Times New Roman"/>
          <w:b/>
          <w:bCs/>
        </w:rPr>
        <w:t>Appendix B. CHEERS 2022 checklist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80"/>
        <w:gridCol w:w="3865"/>
        <w:gridCol w:w="1651"/>
      </w:tblGrid>
      <w:tr w:rsidR="007765F2" w:rsidRPr="000D04D9" w14:paraId="1707C92A" w14:textId="77777777" w:rsidTr="0013364B">
        <w:tc>
          <w:tcPr>
            <w:tcW w:w="2880" w:type="dxa"/>
          </w:tcPr>
          <w:p w14:paraId="07EA7D86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4061" w:type="dxa"/>
          </w:tcPr>
          <w:p w14:paraId="49DE3EF1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  <w:b/>
              </w:rPr>
              <w:t>Guidance for Reporting</w:t>
            </w:r>
          </w:p>
        </w:tc>
        <w:tc>
          <w:tcPr>
            <w:tcW w:w="1699" w:type="dxa"/>
          </w:tcPr>
          <w:p w14:paraId="6E218568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  <w:b/>
              </w:rPr>
              <w:t>Reported in section</w:t>
            </w:r>
          </w:p>
        </w:tc>
      </w:tr>
      <w:tr w:rsidR="007765F2" w:rsidRPr="000D04D9" w14:paraId="4E74C1C6" w14:textId="77777777" w:rsidTr="0013364B">
        <w:tc>
          <w:tcPr>
            <w:tcW w:w="2880" w:type="dxa"/>
          </w:tcPr>
          <w:p w14:paraId="20BD16C4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4061" w:type="dxa"/>
          </w:tcPr>
          <w:p w14:paraId="111F3420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Identify the study as an economic evaluation and specify the interventions being compared.</w:t>
            </w:r>
          </w:p>
        </w:tc>
        <w:tc>
          <w:tcPr>
            <w:tcW w:w="1699" w:type="dxa"/>
          </w:tcPr>
          <w:p w14:paraId="751F57B5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1</w:t>
            </w:r>
          </w:p>
        </w:tc>
      </w:tr>
      <w:tr w:rsidR="007765F2" w:rsidRPr="000D04D9" w14:paraId="57C47271" w14:textId="77777777" w:rsidTr="0013364B">
        <w:tc>
          <w:tcPr>
            <w:tcW w:w="2880" w:type="dxa"/>
          </w:tcPr>
          <w:p w14:paraId="703AAF0E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4061" w:type="dxa"/>
          </w:tcPr>
          <w:p w14:paraId="165A9C08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rovide a structured summary that highlights context, key methods, results and alternative analyses.</w:t>
            </w:r>
          </w:p>
        </w:tc>
        <w:tc>
          <w:tcPr>
            <w:tcW w:w="1699" w:type="dxa"/>
          </w:tcPr>
          <w:p w14:paraId="2D20A0C5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2</w:t>
            </w:r>
          </w:p>
        </w:tc>
      </w:tr>
      <w:tr w:rsidR="007765F2" w:rsidRPr="000D04D9" w14:paraId="3D519FC5" w14:textId="77777777" w:rsidTr="0013364B">
        <w:tc>
          <w:tcPr>
            <w:tcW w:w="2880" w:type="dxa"/>
          </w:tcPr>
          <w:p w14:paraId="266740D4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4061" w:type="dxa"/>
          </w:tcPr>
          <w:p w14:paraId="622ECE72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Give the context for the study, the study question and its practical relevance for decision making in policy or practice.</w:t>
            </w:r>
          </w:p>
        </w:tc>
        <w:tc>
          <w:tcPr>
            <w:tcW w:w="1699" w:type="dxa"/>
          </w:tcPr>
          <w:p w14:paraId="38B2C58E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3</w:t>
            </w:r>
          </w:p>
        </w:tc>
      </w:tr>
      <w:tr w:rsidR="007765F2" w:rsidRPr="000D04D9" w14:paraId="587F59CE" w14:textId="77777777" w:rsidTr="0013364B">
        <w:tc>
          <w:tcPr>
            <w:tcW w:w="2880" w:type="dxa"/>
          </w:tcPr>
          <w:p w14:paraId="7F6B1178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Health economic analysis plan</w:t>
            </w:r>
          </w:p>
        </w:tc>
        <w:tc>
          <w:tcPr>
            <w:tcW w:w="4061" w:type="dxa"/>
          </w:tcPr>
          <w:p w14:paraId="498A1EAE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Indicate whether a health economic analysis plan was developed and where available.</w:t>
            </w:r>
          </w:p>
        </w:tc>
        <w:tc>
          <w:tcPr>
            <w:tcW w:w="1699" w:type="dxa"/>
          </w:tcPr>
          <w:p w14:paraId="52C7DD3D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3-4</w:t>
            </w:r>
          </w:p>
        </w:tc>
      </w:tr>
      <w:tr w:rsidR="007765F2" w:rsidRPr="000D04D9" w14:paraId="75816F50" w14:textId="77777777" w:rsidTr="0013364B">
        <w:tc>
          <w:tcPr>
            <w:tcW w:w="2880" w:type="dxa"/>
          </w:tcPr>
          <w:p w14:paraId="28A51C36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Study population</w:t>
            </w:r>
          </w:p>
        </w:tc>
        <w:tc>
          <w:tcPr>
            <w:tcW w:w="4061" w:type="dxa"/>
          </w:tcPr>
          <w:p w14:paraId="61381E6E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699" w:type="dxa"/>
          </w:tcPr>
          <w:p w14:paraId="40F4417F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4-5</w:t>
            </w:r>
          </w:p>
        </w:tc>
      </w:tr>
      <w:tr w:rsidR="007765F2" w:rsidRPr="000D04D9" w14:paraId="7A5A3008" w14:textId="77777777" w:rsidTr="0013364B">
        <w:tc>
          <w:tcPr>
            <w:tcW w:w="2880" w:type="dxa"/>
          </w:tcPr>
          <w:p w14:paraId="01984987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Setting and location</w:t>
            </w:r>
          </w:p>
        </w:tc>
        <w:tc>
          <w:tcPr>
            <w:tcW w:w="4061" w:type="dxa"/>
          </w:tcPr>
          <w:p w14:paraId="4A495E17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rovide relevant contextual information that may influence findings.</w:t>
            </w:r>
          </w:p>
        </w:tc>
        <w:tc>
          <w:tcPr>
            <w:tcW w:w="1699" w:type="dxa"/>
          </w:tcPr>
          <w:p w14:paraId="7BAB6BF9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4-5</w:t>
            </w:r>
          </w:p>
        </w:tc>
      </w:tr>
      <w:tr w:rsidR="007765F2" w:rsidRPr="000D04D9" w14:paraId="7E2FB559" w14:textId="77777777" w:rsidTr="0013364B">
        <w:tc>
          <w:tcPr>
            <w:tcW w:w="2880" w:type="dxa"/>
          </w:tcPr>
          <w:p w14:paraId="70F1976B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Comparators</w:t>
            </w:r>
          </w:p>
        </w:tc>
        <w:tc>
          <w:tcPr>
            <w:tcW w:w="4061" w:type="dxa"/>
          </w:tcPr>
          <w:p w14:paraId="7F4ACF17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escribe the interventions or strategies being compared and why chosen.</w:t>
            </w:r>
          </w:p>
        </w:tc>
        <w:tc>
          <w:tcPr>
            <w:tcW w:w="1699" w:type="dxa"/>
          </w:tcPr>
          <w:p w14:paraId="73F7A2DC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ins w:id="0" w:author="Siyuan Wang" w:date="2026-01-09T15:57:00Z" w16du:dateUtc="2026-01-09T04:57:00Z">
              <w:r w:rsidRPr="000D04D9">
                <w:rPr>
                  <w:rFonts w:ascii="Times New Roman" w:hAnsi="Times New Roman" w:cs="Times New Roman"/>
                </w:rPr>
                <w:t>5</w:t>
              </w:r>
            </w:ins>
            <w:del w:id="1" w:author="Siyuan Wang" w:date="2026-01-09T15:57:00Z" w16du:dateUtc="2026-01-09T04:57:00Z">
              <w:r w:rsidRPr="000D04D9" w:rsidDel="006C1609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7765F2" w:rsidRPr="000D04D9" w14:paraId="37396739" w14:textId="77777777" w:rsidTr="0013364B">
        <w:tc>
          <w:tcPr>
            <w:tcW w:w="2880" w:type="dxa"/>
          </w:tcPr>
          <w:p w14:paraId="074D1909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erspective</w:t>
            </w:r>
          </w:p>
        </w:tc>
        <w:tc>
          <w:tcPr>
            <w:tcW w:w="4061" w:type="dxa"/>
          </w:tcPr>
          <w:p w14:paraId="33C631EE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State the perspective(s) adopted by the study and why chosen.</w:t>
            </w:r>
          </w:p>
        </w:tc>
        <w:tc>
          <w:tcPr>
            <w:tcW w:w="1699" w:type="dxa"/>
          </w:tcPr>
          <w:p w14:paraId="55765220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ins w:id="2" w:author="Siyuan Wang" w:date="2026-01-09T15:57:00Z" w16du:dateUtc="2026-01-09T04:57:00Z">
              <w:r w:rsidRPr="000D04D9">
                <w:rPr>
                  <w:rFonts w:ascii="Times New Roman" w:hAnsi="Times New Roman" w:cs="Times New Roman"/>
                </w:rPr>
                <w:t>5</w:t>
              </w:r>
            </w:ins>
            <w:del w:id="3" w:author="Siyuan Wang" w:date="2026-01-09T15:57:00Z" w16du:dateUtc="2026-01-09T04:57:00Z">
              <w:r w:rsidRPr="000D04D9" w:rsidDel="006C1609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7765F2" w:rsidRPr="000D04D9" w14:paraId="4B54A543" w14:textId="77777777" w:rsidTr="0013364B">
        <w:tc>
          <w:tcPr>
            <w:tcW w:w="2880" w:type="dxa"/>
          </w:tcPr>
          <w:p w14:paraId="3039C821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Time horizon</w:t>
            </w:r>
          </w:p>
        </w:tc>
        <w:tc>
          <w:tcPr>
            <w:tcW w:w="4061" w:type="dxa"/>
          </w:tcPr>
          <w:p w14:paraId="33BF6C56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State the time horizon for the study and why appropriate.</w:t>
            </w:r>
          </w:p>
        </w:tc>
        <w:tc>
          <w:tcPr>
            <w:tcW w:w="1699" w:type="dxa"/>
          </w:tcPr>
          <w:p w14:paraId="51ABEA9F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ins w:id="4" w:author="Siyuan Wang" w:date="2026-01-09T15:57:00Z" w16du:dateUtc="2026-01-09T04:57:00Z">
              <w:r w:rsidRPr="000D04D9">
                <w:rPr>
                  <w:rFonts w:ascii="Times New Roman" w:hAnsi="Times New Roman" w:cs="Times New Roman"/>
                </w:rPr>
                <w:t>5</w:t>
              </w:r>
            </w:ins>
            <w:del w:id="5" w:author="Siyuan Wang" w:date="2026-01-09T15:57:00Z" w16du:dateUtc="2026-01-09T04:57:00Z">
              <w:r w:rsidRPr="000D04D9" w:rsidDel="006C1609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7765F2" w:rsidRPr="000D04D9" w14:paraId="50AA8881" w14:textId="77777777" w:rsidTr="0013364B">
        <w:tc>
          <w:tcPr>
            <w:tcW w:w="2880" w:type="dxa"/>
          </w:tcPr>
          <w:p w14:paraId="0954CA78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iscount rate</w:t>
            </w:r>
          </w:p>
        </w:tc>
        <w:tc>
          <w:tcPr>
            <w:tcW w:w="4061" w:type="dxa"/>
          </w:tcPr>
          <w:p w14:paraId="14E809E1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Report the discount rate(s) and reason chosen.</w:t>
            </w:r>
          </w:p>
        </w:tc>
        <w:tc>
          <w:tcPr>
            <w:tcW w:w="1699" w:type="dxa"/>
          </w:tcPr>
          <w:p w14:paraId="24CFBDA1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ins w:id="6" w:author="Siyuan Wang" w:date="2026-01-09T15:57:00Z" w16du:dateUtc="2026-01-09T04:57:00Z">
              <w:r w:rsidRPr="000D04D9">
                <w:rPr>
                  <w:rFonts w:ascii="Times New Roman" w:hAnsi="Times New Roman" w:cs="Times New Roman"/>
                </w:rPr>
                <w:t>9-</w:t>
              </w:r>
            </w:ins>
            <w:ins w:id="7" w:author="Siyuan Wang" w:date="2026-01-09T15:56:00Z" w16du:dateUtc="2026-01-09T04:56:00Z">
              <w:r w:rsidRPr="000D04D9">
                <w:rPr>
                  <w:rFonts w:ascii="Times New Roman" w:hAnsi="Times New Roman" w:cs="Times New Roman"/>
                </w:rPr>
                <w:t>10</w:t>
              </w:r>
            </w:ins>
            <w:del w:id="8" w:author="Siyuan Wang" w:date="2026-01-09T15:56:00Z" w16du:dateUtc="2026-01-09T04:56:00Z">
              <w:r w:rsidRPr="000D04D9" w:rsidDel="006C1609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7765F2" w:rsidRPr="000D04D9" w14:paraId="52ED4453" w14:textId="77777777" w:rsidTr="0013364B">
        <w:tc>
          <w:tcPr>
            <w:tcW w:w="2880" w:type="dxa"/>
          </w:tcPr>
          <w:p w14:paraId="39438D7D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Selection of outcomes</w:t>
            </w:r>
          </w:p>
        </w:tc>
        <w:tc>
          <w:tcPr>
            <w:tcW w:w="4061" w:type="dxa"/>
          </w:tcPr>
          <w:p w14:paraId="6F97B8F8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escribe what outcomes were used as the measure(s) of benefit(s) and harm(s).</w:t>
            </w:r>
          </w:p>
        </w:tc>
        <w:tc>
          <w:tcPr>
            <w:tcW w:w="1699" w:type="dxa"/>
          </w:tcPr>
          <w:p w14:paraId="2A9FE3A7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ins w:id="9" w:author="Siyuan Wang" w:date="2026-01-09T15:56:00Z" w16du:dateUtc="2026-01-09T04:56:00Z">
              <w:r w:rsidRPr="000D04D9">
                <w:rPr>
                  <w:rFonts w:ascii="Times New Roman" w:hAnsi="Times New Roman" w:cs="Times New Roman"/>
                </w:rPr>
                <w:t>9</w:t>
              </w:r>
            </w:ins>
          </w:p>
        </w:tc>
      </w:tr>
      <w:tr w:rsidR="007765F2" w:rsidRPr="000D04D9" w14:paraId="12B98F3E" w14:textId="77777777" w:rsidTr="0013364B">
        <w:tc>
          <w:tcPr>
            <w:tcW w:w="2880" w:type="dxa"/>
          </w:tcPr>
          <w:p w14:paraId="73630901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Measurement of outcomes</w:t>
            </w:r>
          </w:p>
        </w:tc>
        <w:tc>
          <w:tcPr>
            <w:tcW w:w="4061" w:type="dxa"/>
          </w:tcPr>
          <w:p w14:paraId="395D57EF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escribe how outcomes used to capture benefit(s) and harm(s) were measured.</w:t>
            </w:r>
          </w:p>
        </w:tc>
        <w:tc>
          <w:tcPr>
            <w:tcW w:w="1699" w:type="dxa"/>
          </w:tcPr>
          <w:p w14:paraId="4D034D4E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7</w:t>
            </w:r>
            <w:ins w:id="10" w:author="Siyuan Wang" w:date="2026-01-09T15:57:00Z" w16du:dateUtc="2026-01-09T04:57:00Z">
              <w:r w:rsidRPr="000D04D9">
                <w:rPr>
                  <w:rFonts w:ascii="Times New Roman" w:hAnsi="Times New Roman" w:cs="Times New Roman"/>
                </w:rPr>
                <w:t>-10</w:t>
              </w:r>
            </w:ins>
          </w:p>
        </w:tc>
      </w:tr>
      <w:tr w:rsidR="007765F2" w:rsidRPr="000D04D9" w14:paraId="6CDCB395" w14:textId="77777777" w:rsidTr="0013364B">
        <w:tc>
          <w:tcPr>
            <w:tcW w:w="2880" w:type="dxa"/>
          </w:tcPr>
          <w:p w14:paraId="73B8F232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Valuation of outcomes</w:t>
            </w:r>
          </w:p>
        </w:tc>
        <w:tc>
          <w:tcPr>
            <w:tcW w:w="4061" w:type="dxa"/>
          </w:tcPr>
          <w:p w14:paraId="19305C9B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escribe the population and methods used to measure and value outcomes.</w:t>
            </w:r>
          </w:p>
        </w:tc>
        <w:tc>
          <w:tcPr>
            <w:tcW w:w="1699" w:type="dxa"/>
          </w:tcPr>
          <w:p w14:paraId="6F5D6446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del w:id="11" w:author="Siyuan Wang" w:date="2026-01-09T15:57:00Z" w16du:dateUtc="2026-01-09T04:57:00Z">
              <w:r w:rsidRPr="000D04D9" w:rsidDel="006C1609">
                <w:rPr>
                  <w:rFonts w:ascii="Times New Roman" w:hAnsi="Times New Roman" w:cs="Times New Roman"/>
                </w:rPr>
                <w:delText>6-</w:delText>
              </w:r>
            </w:del>
            <w:r w:rsidRPr="000D04D9">
              <w:rPr>
                <w:rFonts w:ascii="Times New Roman" w:hAnsi="Times New Roman" w:cs="Times New Roman"/>
              </w:rPr>
              <w:t>7</w:t>
            </w:r>
            <w:ins w:id="12" w:author="Siyuan Wang" w:date="2026-01-09T15:57:00Z" w16du:dateUtc="2026-01-09T04:57:00Z">
              <w:r w:rsidRPr="000D04D9">
                <w:rPr>
                  <w:rFonts w:ascii="Times New Roman" w:hAnsi="Times New Roman" w:cs="Times New Roman"/>
                </w:rPr>
                <w:t>-10</w:t>
              </w:r>
            </w:ins>
          </w:p>
        </w:tc>
      </w:tr>
      <w:tr w:rsidR="007765F2" w:rsidRPr="000D04D9" w14:paraId="21215149" w14:textId="77777777" w:rsidTr="0013364B">
        <w:tc>
          <w:tcPr>
            <w:tcW w:w="2880" w:type="dxa"/>
          </w:tcPr>
          <w:p w14:paraId="69E25988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Measurement and valuation of resources and costs</w:t>
            </w:r>
          </w:p>
        </w:tc>
        <w:tc>
          <w:tcPr>
            <w:tcW w:w="4061" w:type="dxa"/>
          </w:tcPr>
          <w:p w14:paraId="2B91A0BB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escribe how costs were valued.</w:t>
            </w:r>
          </w:p>
        </w:tc>
        <w:tc>
          <w:tcPr>
            <w:tcW w:w="1699" w:type="dxa"/>
          </w:tcPr>
          <w:p w14:paraId="0CCFF61C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bookmarkStart w:id="13" w:name="OLE_LINK10"/>
            <w:r w:rsidRPr="000D04D9">
              <w:rPr>
                <w:rFonts w:ascii="Times New Roman" w:hAnsi="Times New Roman" w:cs="Times New Roman"/>
              </w:rPr>
              <w:t>P</w:t>
            </w:r>
            <w:bookmarkEnd w:id="13"/>
            <w:ins w:id="14" w:author="Siyuan Wang" w:date="2026-01-09T15:57:00Z" w16du:dateUtc="2026-01-09T04:57:00Z">
              <w:r w:rsidRPr="000D04D9">
                <w:rPr>
                  <w:rFonts w:ascii="Times New Roman" w:hAnsi="Times New Roman" w:cs="Times New Roman"/>
                </w:rPr>
                <w:t>9</w:t>
              </w:r>
            </w:ins>
            <w:del w:id="15" w:author="Siyuan Wang" w:date="2026-01-09T15:57:00Z" w16du:dateUtc="2026-01-09T04:57:00Z">
              <w:r w:rsidRPr="000D04D9" w:rsidDel="006C1609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7765F2" w:rsidRPr="000D04D9" w14:paraId="1CCD7062" w14:textId="77777777" w:rsidTr="0013364B">
        <w:tc>
          <w:tcPr>
            <w:tcW w:w="2880" w:type="dxa"/>
          </w:tcPr>
          <w:p w14:paraId="16383171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Currency, price date, and conversion</w:t>
            </w:r>
          </w:p>
        </w:tc>
        <w:tc>
          <w:tcPr>
            <w:tcW w:w="4061" w:type="dxa"/>
          </w:tcPr>
          <w:p w14:paraId="04CD8050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Report the dates of the estimated resource quantities and unit costs, plus the currency and year of conversion.</w:t>
            </w:r>
          </w:p>
        </w:tc>
        <w:tc>
          <w:tcPr>
            <w:tcW w:w="1699" w:type="dxa"/>
          </w:tcPr>
          <w:p w14:paraId="5AC042BF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ins w:id="16" w:author="Siyuan Wang" w:date="2026-01-09T15:57:00Z" w16du:dateUtc="2026-01-09T04:57:00Z">
              <w:r w:rsidRPr="000D04D9">
                <w:rPr>
                  <w:rFonts w:ascii="Times New Roman" w:hAnsi="Times New Roman" w:cs="Times New Roman"/>
                </w:rPr>
                <w:t>NA</w:t>
              </w:r>
            </w:ins>
            <w:del w:id="17" w:author="Siyuan Wang" w:date="2026-01-09T15:57:00Z" w16du:dateUtc="2026-01-09T04:57:00Z">
              <w:r w:rsidRPr="000D04D9" w:rsidDel="006C1609">
                <w:rPr>
                  <w:rFonts w:ascii="Times New Roman" w:hAnsi="Times New Roman" w:cs="Times New Roman"/>
                </w:rPr>
                <w:delText>P7</w:delText>
              </w:r>
            </w:del>
          </w:p>
        </w:tc>
      </w:tr>
      <w:tr w:rsidR="007765F2" w:rsidRPr="000D04D9" w14:paraId="45CBBF07" w14:textId="77777777" w:rsidTr="0013364B">
        <w:tc>
          <w:tcPr>
            <w:tcW w:w="2880" w:type="dxa"/>
          </w:tcPr>
          <w:p w14:paraId="105D0EA9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Rationale and description of model</w:t>
            </w:r>
          </w:p>
        </w:tc>
        <w:tc>
          <w:tcPr>
            <w:tcW w:w="4061" w:type="dxa"/>
          </w:tcPr>
          <w:p w14:paraId="5D081F91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699" w:type="dxa"/>
          </w:tcPr>
          <w:p w14:paraId="1BAFE408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bookmarkStart w:id="18" w:name="OLE_LINK11"/>
            <w:r w:rsidRPr="000D04D9">
              <w:rPr>
                <w:rFonts w:ascii="Times New Roman" w:hAnsi="Times New Roman" w:cs="Times New Roman"/>
              </w:rPr>
              <w:t>P</w:t>
            </w:r>
            <w:ins w:id="19" w:author="Siyuan Wang" w:date="2026-01-09T15:58:00Z" w16du:dateUtc="2026-01-09T04:58:00Z">
              <w:r w:rsidRPr="000D04D9">
                <w:rPr>
                  <w:rFonts w:ascii="Times New Roman" w:hAnsi="Times New Roman" w:cs="Times New Roman"/>
                </w:rPr>
                <w:t>9-10</w:t>
              </w:r>
            </w:ins>
            <w:del w:id="20" w:author="Siyuan Wang" w:date="2026-01-09T15:57:00Z" w16du:dateUtc="2026-01-09T04:57:00Z">
              <w:r w:rsidRPr="000D04D9" w:rsidDel="006C1609">
                <w:rPr>
                  <w:rFonts w:ascii="Times New Roman" w:hAnsi="Times New Roman" w:cs="Times New Roman"/>
                </w:rPr>
                <w:delText>6-</w:delText>
              </w:r>
              <w:bookmarkEnd w:id="18"/>
              <w:r w:rsidRPr="000D04D9" w:rsidDel="006C1609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7765F2" w:rsidRPr="000D04D9" w14:paraId="5BD90F95" w14:textId="77777777" w:rsidTr="0013364B">
        <w:tc>
          <w:tcPr>
            <w:tcW w:w="2880" w:type="dxa"/>
          </w:tcPr>
          <w:p w14:paraId="346C4B42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Analytics and assumptions</w:t>
            </w:r>
          </w:p>
        </w:tc>
        <w:tc>
          <w:tcPr>
            <w:tcW w:w="4061" w:type="dxa"/>
          </w:tcPr>
          <w:p w14:paraId="398FE30A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1699" w:type="dxa"/>
          </w:tcPr>
          <w:p w14:paraId="6005DC16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ins w:id="21" w:author="Siyuan Wang" w:date="2026-01-09T15:58:00Z" w16du:dateUtc="2026-01-09T04:58:00Z">
              <w:r w:rsidRPr="000D04D9">
                <w:rPr>
                  <w:rFonts w:ascii="Times New Roman" w:hAnsi="Times New Roman" w:cs="Times New Roman"/>
                </w:rPr>
                <w:t>8</w:t>
              </w:r>
            </w:ins>
            <w:del w:id="22" w:author="Siyuan Wang" w:date="2026-01-09T15:58:00Z" w16du:dateUtc="2026-01-09T04:58:00Z">
              <w:r w:rsidRPr="000D04D9" w:rsidDel="006C1609">
                <w:rPr>
                  <w:rFonts w:ascii="Times New Roman" w:hAnsi="Times New Roman" w:cs="Times New Roman"/>
                </w:rPr>
                <w:delText>6</w:delText>
              </w:r>
            </w:del>
            <w:r w:rsidRPr="000D04D9">
              <w:rPr>
                <w:rFonts w:ascii="Times New Roman" w:hAnsi="Times New Roman" w:cs="Times New Roman"/>
              </w:rPr>
              <w:t>-</w:t>
            </w:r>
            <w:ins w:id="23" w:author="Siyuan Wang" w:date="2026-01-09T15:58:00Z" w16du:dateUtc="2026-01-09T04:58:00Z">
              <w:r w:rsidRPr="000D04D9">
                <w:rPr>
                  <w:rFonts w:ascii="Times New Roman" w:hAnsi="Times New Roman" w:cs="Times New Roman"/>
                </w:rPr>
                <w:t>10</w:t>
              </w:r>
            </w:ins>
            <w:del w:id="24" w:author="Siyuan Wang" w:date="2026-01-09T15:58:00Z" w16du:dateUtc="2026-01-09T04:58:00Z">
              <w:r w:rsidRPr="000D04D9" w:rsidDel="006C1609">
                <w:rPr>
                  <w:rFonts w:ascii="Times New Roman" w:hAnsi="Times New Roman" w:cs="Times New Roman"/>
                </w:rPr>
                <w:delText>7</w:delText>
              </w:r>
            </w:del>
            <w:r w:rsidRPr="000D04D9">
              <w:rPr>
                <w:rFonts w:ascii="Times New Roman" w:hAnsi="Times New Roman" w:cs="Times New Roman"/>
              </w:rPr>
              <w:t xml:space="preserve"> and Appendix</w:t>
            </w:r>
          </w:p>
        </w:tc>
      </w:tr>
      <w:tr w:rsidR="007765F2" w:rsidRPr="000D04D9" w14:paraId="48FF5386" w14:textId="77777777" w:rsidTr="0013364B">
        <w:tc>
          <w:tcPr>
            <w:tcW w:w="2880" w:type="dxa"/>
          </w:tcPr>
          <w:p w14:paraId="3137ADEF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lastRenderedPageBreak/>
              <w:t>Characterizing heterogeneity</w:t>
            </w:r>
          </w:p>
        </w:tc>
        <w:tc>
          <w:tcPr>
            <w:tcW w:w="4061" w:type="dxa"/>
          </w:tcPr>
          <w:p w14:paraId="40186564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escribe any methods used for estimating how the results of the study vary for sub-groups.</w:t>
            </w:r>
          </w:p>
        </w:tc>
        <w:tc>
          <w:tcPr>
            <w:tcW w:w="1699" w:type="dxa"/>
          </w:tcPr>
          <w:p w14:paraId="02F696AE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ins w:id="25" w:author="Siyuan Wang" w:date="2026-01-09T15:58:00Z" w16du:dateUtc="2026-01-09T04:58:00Z">
              <w:r w:rsidRPr="000D04D9">
                <w:rPr>
                  <w:rFonts w:ascii="Times New Roman" w:hAnsi="Times New Roman" w:cs="Times New Roman"/>
                </w:rPr>
                <w:t>9-10</w:t>
              </w:r>
            </w:ins>
            <w:del w:id="26" w:author="Siyuan Wang" w:date="2026-01-09T15:58:00Z" w16du:dateUtc="2026-01-09T04:58:00Z">
              <w:r w:rsidRPr="000D04D9" w:rsidDel="006C1609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7765F2" w:rsidRPr="000D04D9" w14:paraId="3A35C1E1" w14:textId="77777777" w:rsidTr="0013364B">
        <w:tc>
          <w:tcPr>
            <w:tcW w:w="2880" w:type="dxa"/>
          </w:tcPr>
          <w:p w14:paraId="06340C02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Characterizing distributional effects</w:t>
            </w:r>
          </w:p>
        </w:tc>
        <w:tc>
          <w:tcPr>
            <w:tcW w:w="4061" w:type="dxa"/>
          </w:tcPr>
          <w:p w14:paraId="15BD686B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699" w:type="dxa"/>
          </w:tcPr>
          <w:p w14:paraId="1E5B937C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ins w:id="27" w:author="Siyuan Wang" w:date="2026-01-09T15:58:00Z" w16du:dateUtc="2026-01-09T04:58:00Z">
              <w:r w:rsidRPr="000D04D9">
                <w:rPr>
                  <w:rFonts w:ascii="Times New Roman" w:hAnsi="Times New Roman" w:cs="Times New Roman"/>
                </w:rPr>
                <w:t>9-10</w:t>
              </w:r>
            </w:ins>
            <w:del w:id="28" w:author="Siyuan Wang" w:date="2026-01-09T15:58:00Z" w16du:dateUtc="2026-01-09T04:58:00Z">
              <w:r w:rsidRPr="000D04D9" w:rsidDel="006C1609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7765F2" w:rsidRPr="000D04D9" w14:paraId="5B75A280" w14:textId="77777777" w:rsidTr="0013364B">
        <w:tc>
          <w:tcPr>
            <w:tcW w:w="2880" w:type="dxa"/>
          </w:tcPr>
          <w:p w14:paraId="3B5BB9AB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Characterizing uncertainty</w:t>
            </w:r>
          </w:p>
        </w:tc>
        <w:tc>
          <w:tcPr>
            <w:tcW w:w="4061" w:type="dxa"/>
          </w:tcPr>
          <w:p w14:paraId="48EEA24C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escribe methods to characterize any sources of uncertainty in the analysis.</w:t>
            </w:r>
          </w:p>
        </w:tc>
        <w:tc>
          <w:tcPr>
            <w:tcW w:w="1699" w:type="dxa"/>
          </w:tcPr>
          <w:p w14:paraId="05D51AE6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ins w:id="29" w:author="Siyuan Wang" w:date="2026-01-09T15:58:00Z" w16du:dateUtc="2026-01-09T04:58:00Z">
              <w:r w:rsidRPr="000D04D9">
                <w:rPr>
                  <w:rFonts w:ascii="Times New Roman" w:hAnsi="Times New Roman" w:cs="Times New Roman"/>
                </w:rPr>
                <w:t>9-10</w:t>
              </w:r>
            </w:ins>
            <w:del w:id="30" w:author="Siyuan Wang" w:date="2026-01-09T15:58:00Z" w16du:dateUtc="2026-01-09T04:58:00Z">
              <w:r w:rsidRPr="000D04D9" w:rsidDel="006C1609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7765F2" w:rsidRPr="000D04D9" w14:paraId="6665242A" w14:textId="77777777" w:rsidTr="0013364B">
        <w:tc>
          <w:tcPr>
            <w:tcW w:w="2880" w:type="dxa"/>
          </w:tcPr>
          <w:p w14:paraId="4AE7E423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Approach to engagement with patients and others affected by the study</w:t>
            </w:r>
          </w:p>
        </w:tc>
        <w:tc>
          <w:tcPr>
            <w:tcW w:w="4061" w:type="dxa"/>
          </w:tcPr>
          <w:p w14:paraId="3D27F22D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escribe any approaches to engage patients or service recipients, the general public, communities, or stakeholders (e.g., clinicians or payers) in the design of the study.</w:t>
            </w:r>
          </w:p>
        </w:tc>
        <w:tc>
          <w:tcPr>
            <w:tcW w:w="1699" w:type="dxa"/>
          </w:tcPr>
          <w:p w14:paraId="40826B8F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NA</w:t>
            </w:r>
          </w:p>
        </w:tc>
      </w:tr>
      <w:tr w:rsidR="007765F2" w:rsidRPr="000D04D9" w14:paraId="31C6CDB3" w14:textId="77777777" w:rsidTr="0013364B">
        <w:tc>
          <w:tcPr>
            <w:tcW w:w="2880" w:type="dxa"/>
          </w:tcPr>
          <w:p w14:paraId="51294995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Study parameters</w:t>
            </w:r>
          </w:p>
        </w:tc>
        <w:tc>
          <w:tcPr>
            <w:tcW w:w="4061" w:type="dxa"/>
          </w:tcPr>
          <w:p w14:paraId="37F8A94E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Report all analytic inputs (e.g., values, ranges, references) including uncertainty or distributional assumptions.</w:t>
            </w:r>
          </w:p>
        </w:tc>
        <w:tc>
          <w:tcPr>
            <w:tcW w:w="1699" w:type="dxa"/>
          </w:tcPr>
          <w:p w14:paraId="5983D673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ins w:id="31" w:author="Siyuan Wang" w:date="2026-01-09T15:59:00Z" w16du:dateUtc="2026-01-09T04:59:00Z">
              <w:r w:rsidRPr="000D04D9">
                <w:rPr>
                  <w:rFonts w:ascii="Times New Roman" w:hAnsi="Times New Roman" w:cs="Times New Roman"/>
                </w:rPr>
                <w:t>8-9</w:t>
              </w:r>
            </w:ins>
            <w:del w:id="32" w:author="Siyuan Wang" w:date="2026-01-09T15:59:00Z" w16du:dateUtc="2026-01-09T04:59:00Z">
              <w:r w:rsidRPr="000D04D9" w:rsidDel="006C1609">
                <w:rPr>
                  <w:rFonts w:ascii="Times New Roman" w:hAnsi="Times New Roman" w:cs="Times New Roman"/>
                </w:rPr>
                <w:delText>6</w:delText>
              </w:r>
            </w:del>
            <w:r w:rsidRPr="000D04D9">
              <w:rPr>
                <w:rFonts w:ascii="Times New Roman" w:hAnsi="Times New Roman" w:cs="Times New Roman"/>
              </w:rPr>
              <w:t xml:space="preserve"> and appendix </w:t>
            </w:r>
          </w:p>
        </w:tc>
      </w:tr>
      <w:tr w:rsidR="007765F2" w:rsidRPr="000D04D9" w14:paraId="49E92E8A" w14:textId="77777777" w:rsidTr="0013364B">
        <w:tc>
          <w:tcPr>
            <w:tcW w:w="2880" w:type="dxa"/>
          </w:tcPr>
          <w:p w14:paraId="32CE104A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Summary of main results</w:t>
            </w:r>
          </w:p>
        </w:tc>
        <w:tc>
          <w:tcPr>
            <w:tcW w:w="4061" w:type="dxa"/>
          </w:tcPr>
          <w:p w14:paraId="2653AC91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1699" w:type="dxa"/>
          </w:tcPr>
          <w:p w14:paraId="73100DAA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ins w:id="33" w:author="Siyuan Wang" w:date="2026-01-09T15:59:00Z" w16du:dateUtc="2026-01-09T04:59:00Z">
              <w:r w:rsidRPr="000D04D9">
                <w:rPr>
                  <w:rFonts w:ascii="Times New Roman" w:hAnsi="Times New Roman" w:cs="Times New Roman"/>
                </w:rPr>
                <w:t>8-15</w:t>
              </w:r>
            </w:ins>
            <w:del w:id="34" w:author="Siyuan Wang" w:date="2026-01-09T15:59:00Z" w16du:dateUtc="2026-01-09T04:59:00Z">
              <w:r w:rsidRPr="000D04D9" w:rsidDel="006C1609">
                <w:rPr>
                  <w:rFonts w:ascii="Times New Roman" w:hAnsi="Times New Roman" w:cs="Times New Roman"/>
                </w:rPr>
                <w:delText>8-9</w:delText>
              </w:r>
            </w:del>
          </w:p>
        </w:tc>
      </w:tr>
      <w:tr w:rsidR="007765F2" w:rsidRPr="000D04D9" w14:paraId="2DE640D7" w14:textId="77777777" w:rsidTr="0013364B">
        <w:tc>
          <w:tcPr>
            <w:tcW w:w="2880" w:type="dxa"/>
          </w:tcPr>
          <w:p w14:paraId="11AB40AC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Effect of uncertainty</w:t>
            </w:r>
          </w:p>
        </w:tc>
        <w:tc>
          <w:tcPr>
            <w:tcW w:w="4061" w:type="dxa"/>
          </w:tcPr>
          <w:p w14:paraId="71DCC678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699" w:type="dxa"/>
          </w:tcPr>
          <w:p w14:paraId="3DB6EE71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ins w:id="35" w:author="Siyuan Wang" w:date="2026-01-09T15:59:00Z" w16du:dateUtc="2026-01-09T04:59:00Z">
              <w:r w:rsidRPr="000D04D9">
                <w:rPr>
                  <w:rFonts w:ascii="Times New Roman" w:hAnsi="Times New Roman" w:cs="Times New Roman"/>
                </w:rPr>
                <w:t>13-15</w:t>
              </w:r>
            </w:ins>
            <w:del w:id="36" w:author="Siyuan Wang" w:date="2026-01-09T15:59:00Z" w16du:dateUtc="2026-01-09T04:59:00Z">
              <w:r w:rsidRPr="000D04D9" w:rsidDel="006C1609">
                <w:rPr>
                  <w:rFonts w:ascii="Times New Roman" w:hAnsi="Times New Roman" w:cs="Times New Roman"/>
                </w:rPr>
                <w:delText>9</w:delText>
              </w:r>
            </w:del>
          </w:p>
        </w:tc>
      </w:tr>
      <w:tr w:rsidR="007765F2" w:rsidRPr="000D04D9" w14:paraId="17742261" w14:textId="77777777" w:rsidTr="0013364B">
        <w:tc>
          <w:tcPr>
            <w:tcW w:w="2880" w:type="dxa"/>
          </w:tcPr>
          <w:p w14:paraId="75523F22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Effect of engagement with patients and others affected by the study</w:t>
            </w:r>
          </w:p>
        </w:tc>
        <w:tc>
          <w:tcPr>
            <w:tcW w:w="4061" w:type="dxa"/>
          </w:tcPr>
          <w:p w14:paraId="6F4D030B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699" w:type="dxa"/>
          </w:tcPr>
          <w:p w14:paraId="787ABB66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NA</w:t>
            </w:r>
          </w:p>
        </w:tc>
      </w:tr>
      <w:tr w:rsidR="007765F2" w:rsidRPr="000D04D9" w14:paraId="55EF7309" w14:textId="77777777" w:rsidTr="0013364B">
        <w:tc>
          <w:tcPr>
            <w:tcW w:w="2880" w:type="dxa"/>
          </w:tcPr>
          <w:p w14:paraId="5D57B37C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Study findings, limitations, generalizability, and current knowledge</w:t>
            </w:r>
          </w:p>
        </w:tc>
        <w:tc>
          <w:tcPr>
            <w:tcW w:w="4061" w:type="dxa"/>
          </w:tcPr>
          <w:p w14:paraId="088D8A7F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Report key findings, limitations, ethical or equity considerations not captured, and how these could impact patients, policy, or practice.</w:t>
            </w:r>
          </w:p>
        </w:tc>
        <w:tc>
          <w:tcPr>
            <w:tcW w:w="1699" w:type="dxa"/>
          </w:tcPr>
          <w:p w14:paraId="3906D393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</w:t>
            </w:r>
            <w:ins w:id="37" w:author="Siyuan Wang" w:date="2026-01-09T16:00:00Z" w16du:dateUtc="2026-01-09T05:00:00Z">
              <w:r w:rsidRPr="000D04D9">
                <w:rPr>
                  <w:rFonts w:ascii="Times New Roman" w:hAnsi="Times New Roman" w:cs="Times New Roman"/>
                </w:rPr>
                <w:t>14-18</w:t>
              </w:r>
            </w:ins>
            <w:del w:id="38" w:author="Siyuan Wang" w:date="2026-01-09T16:00:00Z" w16du:dateUtc="2026-01-09T05:00:00Z">
              <w:r w:rsidRPr="000D04D9" w:rsidDel="006C1609">
                <w:rPr>
                  <w:rFonts w:ascii="Times New Roman" w:hAnsi="Times New Roman" w:cs="Times New Roman"/>
                </w:rPr>
                <w:delText>12-14</w:delText>
              </w:r>
            </w:del>
          </w:p>
        </w:tc>
      </w:tr>
      <w:tr w:rsidR="007765F2" w:rsidRPr="000D04D9" w14:paraId="4BA565E4" w14:textId="77777777" w:rsidTr="0013364B">
        <w:tc>
          <w:tcPr>
            <w:tcW w:w="2880" w:type="dxa"/>
          </w:tcPr>
          <w:p w14:paraId="5E1D08CB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Source of funding</w:t>
            </w:r>
          </w:p>
        </w:tc>
        <w:tc>
          <w:tcPr>
            <w:tcW w:w="4061" w:type="dxa"/>
          </w:tcPr>
          <w:p w14:paraId="1AE73C80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699" w:type="dxa"/>
          </w:tcPr>
          <w:p w14:paraId="3408AB6E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1</w:t>
            </w:r>
            <w:ins w:id="39" w:author="Siyuan Wang" w:date="2026-01-09T16:00:00Z" w16du:dateUtc="2026-01-09T05:00:00Z">
              <w:r w:rsidRPr="000D04D9">
                <w:rPr>
                  <w:rFonts w:ascii="Times New Roman" w:hAnsi="Times New Roman" w:cs="Times New Roman"/>
                </w:rPr>
                <w:t>9</w:t>
              </w:r>
            </w:ins>
            <w:del w:id="40" w:author="Siyuan Wang" w:date="2026-01-09T16:00:00Z" w16du:dateUtc="2026-01-09T05:00:00Z">
              <w:r w:rsidRPr="000D04D9" w:rsidDel="006C1609">
                <w:rPr>
                  <w:rFonts w:ascii="Times New Roman" w:hAnsi="Times New Roman" w:cs="Times New Roman"/>
                </w:rPr>
                <w:delText>6</w:delText>
              </w:r>
            </w:del>
          </w:p>
        </w:tc>
      </w:tr>
      <w:tr w:rsidR="007765F2" w:rsidRPr="000D04D9" w14:paraId="057FBAA3" w14:textId="77777777" w:rsidTr="0013364B">
        <w:tc>
          <w:tcPr>
            <w:tcW w:w="2880" w:type="dxa"/>
          </w:tcPr>
          <w:p w14:paraId="2342A7E2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Conflicts of interest</w:t>
            </w:r>
          </w:p>
        </w:tc>
        <w:tc>
          <w:tcPr>
            <w:tcW w:w="4061" w:type="dxa"/>
          </w:tcPr>
          <w:p w14:paraId="4F2F4A97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699" w:type="dxa"/>
          </w:tcPr>
          <w:p w14:paraId="644D5340" w14:textId="77777777" w:rsidR="007765F2" w:rsidRPr="000D04D9" w:rsidRDefault="007765F2" w:rsidP="0013364B">
            <w:pPr>
              <w:rPr>
                <w:rFonts w:ascii="Times New Roman" w:hAnsi="Times New Roman" w:cs="Times New Roman"/>
              </w:rPr>
            </w:pPr>
            <w:r w:rsidRPr="000D04D9">
              <w:rPr>
                <w:rFonts w:ascii="Times New Roman" w:hAnsi="Times New Roman" w:cs="Times New Roman"/>
              </w:rPr>
              <w:t>P1</w:t>
            </w:r>
            <w:ins w:id="41" w:author="Siyuan Wang" w:date="2026-01-09T16:00:00Z" w16du:dateUtc="2026-01-09T05:00:00Z">
              <w:r w:rsidRPr="000D04D9">
                <w:rPr>
                  <w:rFonts w:ascii="Times New Roman" w:hAnsi="Times New Roman" w:cs="Times New Roman"/>
                </w:rPr>
                <w:t>9</w:t>
              </w:r>
            </w:ins>
            <w:del w:id="42" w:author="Siyuan Wang" w:date="2026-01-09T16:00:00Z" w16du:dateUtc="2026-01-09T05:00:00Z">
              <w:r w:rsidRPr="000D04D9" w:rsidDel="006C1609">
                <w:rPr>
                  <w:rFonts w:ascii="Times New Roman" w:hAnsi="Times New Roman" w:cs="Times New Roman"/>
                </w:rPr>
                <w:delText>6</w:delText>
              </w:r>
            </w:del>
          </w:p>
        </w:tc>
      </w:tr>
    </w:tbl>
    <w:p w14:paraId="3291E71E" w14:textId="77777777" w:rsidR="00245B87" w:rsidRPr="000D04D9" w:rsidRDefault="00245B87">
      <w:pPr>
        <w:rPr>
          <w:rFonts w:ascii="Times New Roman" w:hAnsi="Times New Roman" w:cs="Times New Roman"/>
        </w:rPr>
      </w:pPr>
    </w:p>
    <w:sectPr w:rsidR="00245B87" w:rsidRPr="000D04D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B2D45" w14:textId="77777777" w:rsidR="00F94ECF" w:rsidRDefault="00F94ECF" w:rsidP="007765F2">
      <w:pPr>
        <w:spacing w:after="0" w:line="240" w:lineRule="auto"/>
      </w:pPr>
      <w:r>
        <w:separator/>
      </w:r>
    </w:p>
  </w:endnote>
  <w:endnote w:type="continuationSeparator" w:id="0">
    <w:p w14:paraId="6B6D4838" w14:textId="77777777" w:rsidR="00F94ECF" w:rsidRDefault="00F94ECF" w:rsidP="00776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F3A48" w14:textId="77777777" w:rsidR="00F94ECF" w:rsidRDefault="00F94ECF" w:rsidP="007765F2">
      <w:pPr>
        <w:spacing w:after="0" w:line="240" w:lineRule="auto"/>
      </w:pPr>
      <w:r>
        <w:separator/>
      </w:r>
    </w:p>
  </w:footnote>
  <w:footnote w:type="continuationSeparator" w:id="0">
    <w:p w14:paraId="46BC2AAD" w14:textId="77777777" w:rsidR="00F94ECF" w:rsidRDefault="00F94ECF" w:rsidP="007765F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iyuan Wang">
    <w15:presenceInfo w15:providerId="AD" w15:userId="S::SWang1@georgeinstitute.org.au::15c9e45e-4ee2-4d04-bd4a-daf88fba46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842"/>
    <w:rsid w:val="000D04D9"/>
    <w:rsid w:val="00245B87"/>
    <w:rsid w:val="005B4842"/>
    <w:rsid w:val="007765F2"/>
    <w:rsid w:val="00AF0E38"/>
    <w:rsid w:val="00CB2172"/>
    <w:rsid w:val="00F07C3D"/>
    <w:rsid w:val="00F94ECF"/>
    <w:rsid w:val="00F9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C523D"/>
  <w15:chartTrackingRefBased/>
  <w15:docId w15:val="{7576E11E-BEF4-45B1-872B-545065B74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5F2"/>
    <w:pPr>
      <w:spacing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5B48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48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48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48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48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484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484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484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484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484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5B484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5B484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5B484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5B4842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5B484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5B4842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5B484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5B4842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5B48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4">
    <w:name w:val="标题 字符"/>
    <w:basedOn w:val="a0"/>
    <w:link w:val="a3"/>
    <w:uiPriority w:val="10"/>
    <w:rsid w:val="005B484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5B484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a6">
    <w:name w:val="副标题 字符"/>
    <w:basedOn w:val="a0"/>
    <w:link w:val="a5"/>
    <w:uiPriority w:val="11"/>
    <w:rsid w:val="005B484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5B484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a8">
    <w:name w:val="引用 字符"/>
    <w:basedOn w:val="a0"/>
    <w:link w:val="a7"/>
    <w:uiPriority w:val="29"/>
    <w:rsid w:val="005B4842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5B4842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aa">
    <w:name w:val="Intense Emphasis"/>
    <w:basedOn w:val="a0"/>
    <w:uiPriority w:val="21"/>
    <w:qFormat/>
    <w:rsid w:val="005B48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4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ac">
    <w:name w:val="明显引用 字符"/>
    <w:basedOn w:val="a0"/>
    <w:link w:val="ab"/>
    <w:uiPriority w:val="30"/>
    <w:rsid w:val="005B4842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5B48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65F2"/>
    <w:pPr>
      <w:tabs>
        <w:tab w:val="center" w:pos="4153"/>
        <w:tab w:val="right" w:pos="8306"/>
      </w:tabs>
      <w:spacing w:after="0" w:line="240" w:lineRule="auto"/>
    </w:pPr>
    <w:rPr>
      <w:sz w:val="24"/>
      <w:szCs w:val="24"/>
      <w:lang w:val="en-GB"/>
    </w:rPr>
  </w:style>
  <w:style w:type="character" w:customStyle="1" w:styleId="af">
    <w:name w:val="页眉 字符"/>
    <w:basedOn w:val="a0"/>
    <w:link w:val="ae"/>
    <w:uiPriority w:val="99"/>
    <w:rsid w:val="007765F2"/>
    <w:rPr>
      <w:lang w:val="en-GB"/>
    </w:rPr>
  </w:style>
  <w:style w:type="paragraph" w:styleId="af0">
    <w:name w:val="footer"/>
    <w:basedOn w:val="a"/>
    <w:link w:val="af1"/>
    <w:uiPriority w:val="99"/>
    <w:unhideWhenUsed/>
    <w:rsid w:val="007765F2"/>
    <w:pPr>
      <w:tabs>
        <w:tab w:val="center" w:pos="4153"/>
        <w:tab w:val="right" w:pos="8306"/>
      </w:tabs>
      <w:spacing w:after="0" w:line="240" w:lineRule="auto"/>
    </w:pPr>
    <w:rPr>
      <w:sz w:val="24"/>
      <w:szCs w:val="24"/>
      <w:lang w:val="en-GB"/>
    </w:rPr>
  </w:style>
  <w:style w:type="character" w:customStyle="1" w:styleId="af1">
    <w:name w:val="页脚 字符"/>
    <w:basedOn w:val="a0"/>
    <w:link w:val="af0"/>
    <w:uiPriority w:val="99"/>
    <w:rsid w:val="007765F2"/>
    <w:rPr>
      <w:lang w:val="en-GB"/>
    </w:rPr>
  </w:style>
  <w:style w:type="table" w:styleId="af2">
    <w:name w:val="Table Grid"/>
    <w:basedOn w:val="a1"/>
    <w:uiPriority w:val="59"/>
    <w:rsid w:val="007765F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Wang</dc:creator>
  <cp:keywords/>
  <dc:description/>
  <cp:lastModifiedBy>Siyuan Wang</cp:lastModifiedBy>
  <cp:revision>3</cp:revision>
  <dcterms:created xsi:type="dcterms:W3CDTF">2026-01-22T11:41:00Z</dcterms:created>
  <dcterms:modified xsi:type="dcterms:W3CDTF">2026-01-22T11:55:00Z</dcterms:modified>
</cp:coreProperties>
</file>